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250" w:rsidRPr="00426250" w:rsidRDefault="00426250" w:rsidP="00426250">
      <w:pPr>
        <w:widowControl/>
        <w:spacing w:line="360" w:lineRule="auto"/>
        <w:ind w:leftChars="200" w:left="420"/>
        <w:jc w:val="left"/>
        <w:rPr>
          <w:rFonts w:ascii="Times New Roman" w:eastAsia="宋体" w:hAnsi="Times New Roman" w:cs="Times New Roman"/>
          <w:iCs/>
          <w:color w:val="000000"/>
          <w:szCs w:val="20"/>
        </w:rPr>
      </w:pPr>
      <w:r w:rsidRPr="00426250">
        <w:rPr>
          <w:rFonts w:ascii="Times New Roman" w:eastAsia="宋体" w:hAnsi="Times New Roman" w:cs="Times New Roman"/>
          <w:b/>
          <w:kern w:val="0"/>
          <w:sz w:val="22"/>
          <w:szCs w:val="21"/>
        </w:rPr>
        <w:t>S</w:t>
      </w:r>
      <w:r w:rsidRPr="00426250">
        <w:rPr>
          <w:rFonts w:ascii="Times New Roman" w:eastAsia="宋体" w:hAnsi="Times New Roman" w:cs="Times New Roman" w:hint="eastAsia"/>
          <w:b/>
          <w:kern w:val="0"/>
          <w:sz w:val="22"/>
          <w:szCs w:val="21"/>
        </w:rPr>
        <w:t xml:space="preserve">4 </w:t>
      </w:r>
      <w:r w:rsidRPr="00426250">
        <w:rPr>
          <w:rFonts w:ascii="Times New Roman" w:eastAsia="宋体" w:hAnsi="Times New Roman" w:cs="Times New Roman"/>
          <w:b/>
          <w:kern w:val="0"/>
          <w:sz w:val="22"/>
          <w:szCs w:val="21"/>
        </w:rPr>
        <w:t>Table</w:t>
      </w:r>
      <w:r w:rsidRPr="00426250">
        <w:rPr>
          <w:rFonts w:ascii="Times New Roman" w:eastAsia="宋体" w:hAnsi="Times New Roman" w:cs="Times New Roman" w:hint="eastAsia"/>
          <w:b/>
          <w:kern w:val="0"/>
          <w:sz w:val="22"/>
          <w:szCs w:val="21"/>
        </w:rPr>
        <w:t>.</w:t>
      </w:r>
      <w:r w:rsidRPr="00426250">
        <w:rPr>
          <w:rFonts w:ascii="Times New Roman" w:eastAsia="宋体" w:hAnsi="Times New Roman" w:cs="Times New Roman"/>
          <w:b/>
          <w:kern w:val="0"/>
          <w:sz w:val="22"/>
          <w:szCs w:val="21"/>
        </w:rPr>
        <w:t xml:space="preserve"> </w:t>
      </w:r>
      <w:r w:rsidRPr="00426250">
        <w:rPr>
          <w:rFonts w:ascii="Times New Roman" w:eastAsia="宋体" w:hAnsi="Times New Roman" w:cs="Times New Roman"/>
          <w:kern w:val="0"/>
          <w:sz w:val="22"/>
          <w:szCs w:val="21"/>
        </w:rPr>
        <w:t xml:space="preserve">The same differentially expressed genes (qvalue &lt;0.05, |log2.Fold_change|&gt;1, only annotated and down-regulated genes) of </w:t>
      </w:r>
      <w:r w:rsidRPr="00426250">
        <w:rPr>
          <w:rFonts w:ascii="Times New Roman" w:eastAsia="宋体" w:hAnsi="Times New Roman" w:cs="Times New Roman"/>
          <w:i/>
          <w:color w:val="000000"/>
          <w:sz w:val="22"/>
        </w:rPr>
        <w:t>O. asiaticus</w:t>
      </w:r>
      <w:r w:rsidRPr="00426250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 xml:space="preserve"> </w:t>
      </w:r>
      <w:r w:rsidRPr="00426250">
        <w:rPr>
          <w:rFonts w:ascii="Times New Roman" w:eastAsia="宋体" w:hAnsi="Times New Roman" w:cs="Times New Roman"/>
          <w:kern w:val="0"/>
          <w:sz w:val="22"/>
          <w:szCs w:val="21"/>
        </w:rPr>
        <w:t xml:space="preserve">feeding </w:t>
      </w:r>
      <w:r w:rsidRPr="00426250">
        <w:rPr>
          <w:rFonts w:ascii="Times New Roman" w:eastAsia="宋体" w:hAnsi="Times New Roman" w:cs="Times New Roman"/>
          <w:i/>
          <w:color w:val="000000"/>
          <w:szCs w:val="20"/>
        </w:rPr>
        <w:t>A. frigida</w:t>
      </w:r>
      <w:r w:rsidRPr="00426250">
        <w:rPr>
          <w:rFonts w:ascii="Times New Roman" w:eastAsia="宋体" w:hAnsi="Times New Roman" w:cs="Times New Roman"/>
          <w:color w:val="000000"/>
          <w:szCs w:val="20"/>
        </w:rPr>
        <w:t xml:space="preserve"> </w:t>
      </w:r>
      <w:r w:rsidRPr="00426250">
        <w:rPr>
          <w:rFonts w:ascii="Times New Roman" w:eastAsia="宋体" w:hAnsi="Times New Roman" w:cs="Times New Roman"/>
          <w:kern w:val="0"/>
          <w:sz w:val="22"/>
          <w:szCs w:val="21"/>
        </w:rPr>
        <w:t xml:space="preserve">compared with  individuals feeding the other three plants </w:t>
      </w:r>
      <w:r w:rsidRPr="00426250">
        <w:rPr>
          <w:rFonts w:ascii="Times New Roman" w:eastAsia="宋体" w:hAnsi="Times New Roman" w:cs="Times New Roman"/>
          <w:i/>
          <w:color w:val="000000"/>
          <w:sz w:val="22"/>
        </w:rPr>
        <w:t>L. chinensis</w:t>
      </w:r>
      <w:r w:rsidRPr="00426250">
        <w:rPr>
          <w:rFonts w:ascii="Times New Roman" w:eastAsia="宋体" w:hAnsi="Times New Roman" w:cs="Times New Roman"/>
          <w:color w:val="000000"/>
          <w:sz w:val="22"/>
        </w:rPr>
        <w:t xml:space="preserve">, </w:t>
      </w:r>
      <w:r w:rsidRPr="00426250">
        <w:rPr>
          <w:rFonts w:ascii="Times New Roman" w:eastAsia="宋体" w:hAnsi="Times New Roman" w:cs="Times New Roman"/>
          <w:i/>
          <w:color w:val="000000"/>
          <w:sz w:val="22"/>
        </w:rPr>
        <w:t>S. krylovii</w:t>
      </w:r>
      <w:r w:rsidRPr="00426250">
        <w:rPr>
          <w:rFonts w:ascii="Times New Roman" w:eastAsia="宋体" w:hAnsi="Times New Roman" w:cs="Times New Roman"/>
          <w:color w:val="000000"/>
          <w:sz w:val="22"/>
        </w:rPr>
        <w:t xml:space="preserve">, </w:t>
      </w:r>
      <w:r w:rsidRPr="00426250">
        <w:rPr>
          <w:rFonts w:ascii="Times New Roman" w:eastAsia="宋体" w:hAnsi="Times New Roman" w:cs="Times New Roman"/>
          <w:i/>
          <w:iCs/>
          <w:color w:val="000000"/>
          <w:szCs w:val="20"/>
        </w:rPr>
        <w:t>C. squarrosa</w:t>
      </w:r>
      <w:r w:rsidRPr="00426250">
        <w:rPr>
          <w:rFonts w:ascii="Times New Roman" w:eastAsia="宋体" w:hAnsi="Times New Roman" w:cs="Times New Roman"/>
          <w:iCs/>
          <w:color w:val="000000"/>
          <w:szCs w:val="20"/>
        </w:rPr>
        <w:t xml:space="preserve">. </w:t>
      </w:r>
    </w:p>
    <w:tbl>
      <w:tblPr>
        <w:tblW w:w="85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950"/>
        <w:gridCol w:w="2549"/>
        <w:gridCol w:w="1289"/>
        <w:gridCol w:w="1289"/>
        <w:gridCol w:w="1289"/>
      </w:tblGrid>
      <w:tr w:rsidR="00426250" w:rsidRPr="00426250" w:rsidTr="00765232">
        <w:trPr>
          <w:trHeight w:val="441"/>
          <w:jc w:val="center"/>
        </w:trPr>
        <w:tc>
          <w:tcPr>
            <w:tcW w:w="1354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 w:firstLine="12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Summarized  Term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iCs/>
                <w:color w:val="000000"/>
                <w:sz w:val="12"/>
                <w:szCs w:val="12"/>
              </w:rPr>
              <w:t>Gene id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Nr annotation</w:t>
            </w:r>
          </w:p>
        </w:tc>
        <w:tc>
          <w:tcPr>
            <w:tcW w:w="1313" w:type="dxa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log2.Fold_change</w:t>
            </w:r>
          </w:p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OA_Af vs OA_Cs</w:t>
            </w:r>
          </w:p>
        </w:tc>
        <w:tc>
          <w:tcPr>
            <w:tcW w:w="1313" w:type="dxa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log2.Fold_change</w:t>
            </w:r>
          </w:p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OA_Af vs OA_Lc</w:t>
            </w:r>
          </w:p>
        </w:tc>
        <w:tc>
          <w:tcPr>
            <w:tcW w:w="1313" w:type="dxa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log2.Fold_change</w:t>
            </w:r>
          </w:p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OA_Af vs OA_Sk</w:t>
            </w:r>
          </w:p>
        </w:tc>
      </w:tr>
      <w:tr w:rsidR="00426250" w:rsidRPr="00426250" w:rsidTr="00765232">
        <w:trPr>
          <w:trHeight w:val="194"/>
          <w:jc w:val="center"/>
        </w:trPr>
        <w:tc>
          <w:tcPr>
            <w:tcW w:w="1354" w:type="dxa"/>
            <w:vMerge w:val="restart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Insect cuticle biosynthesis related 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4444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Endocuticle structural glycoprotein SgAbd-9, partial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70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20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28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3001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cuticular protein RR-1 motif 8 [Antheraea yamamai]                         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25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29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84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4969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PREDICTED: endocuticle structural glycoprotein ABD-4 [Ceratitis capitata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22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411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6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3896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Cysteine-rich with EGF-like domain protein 2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30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48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69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8558_g5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RecName: Full=Cuticle protein 1; AltName: Full=Bc-NCP1 [Blaberus craniifer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816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936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4249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911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TPAputative cuticle protein [Danaus plexippus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91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68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989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69967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RecName: Full=Endocuticle structural glycoprotein SgAbd-5 [Schistocerca gregaria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31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4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65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4435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RecName: Full=Endocuticle structural glycoprotein SgAbd-3 [Schistocerca gregaria] 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24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91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951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3044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Collagen alpha-1(XI) chain, partial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25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89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21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237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endocuticle structural protein SgAbd-6 [Ceratitis capitata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9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4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14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736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RecName: Full=Cuticle protein 2; AltName: Full=LM-ACP 2 [Locusta migratoria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21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08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35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3430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RecName: Full=Endocuticle structural glycoprotein SgAbd-1 [Schistocerca gregaria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5.098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6.980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5.749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4226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chitin synthase 1 variant B [Locusta migratoria manilensis]     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10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99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13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4112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larvae cuticle protein [Choristoneura fumiferana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15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60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97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3044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collagen alpha-1(XI) chain-like [Harpegnathos saltator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37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67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29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4240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Outer dense fiber protein 3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88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86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96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0420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ypothetical protein YQE_04817, partial [Dendroctonus ponderosae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16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44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55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 w:val="restart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NA replication related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6763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NA mismatch repair protein Msh6 [Zootermopsis nevadensis]   DNA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79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27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706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6443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DNA primase large subunit [Zootermopsis nevad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15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76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81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8149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Transposable element Tcb2 transposase, partial [Stegodyphus mimosarum] 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20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24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7582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thymidylate synthase [Litopenaeus vannamei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24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48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01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0950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Deoxyuridine 5'-triphosphate nucleo tido hydrolase [Zootermopsis nevadensis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55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67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19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9027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DNA (cytosine-5)-methyltransferase PliMCI-like [Megachile rotundata] 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291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52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72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038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endonuclease-reverse transcriptase [Eyprepocnemis plorans ploran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31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61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09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0451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DNA polymerase alpha catalytic subunit, putative [Pediculus humanus corporis]&gt;gi|212509481|gb|EEB12850.1|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572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452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676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8893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DNA polymerase epsilon catalytic subunit A [Bombyx mori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247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85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146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6654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Histone H2A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9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74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4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0333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Ribonucleoside-diphosphate reductase subunit M2 [Zootermopsis nevadensis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04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213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4.368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6889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Mcm5 [Locusta migratoria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197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70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21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8788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Mcm4 protein [Locusta migratoria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98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34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043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9035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ypothetical protein TcasGA2_TC005282 [Tribolium castaneum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24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51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683</w:t>
            </w:r>
          </w:p>
        </w:tc>
      </w:tr>
      <w:tr w:rsidR="00426250" w:rsidRPr="00426250" w:rsidTr="00765232">
        <w:trPr>
          <w:trHeight w:val="208"/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2384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Mcm2 [Locusta migratoria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70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497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631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 w:val="restart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Biosynthesis and metabolism of  carbohydrate, fat and protein related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5042_g5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glucosyl glucuronosyl transferases [Locusta migratoria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41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65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631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5531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Dolichyl-diphosphooligosaccharide--protein glycosyltransferase subunit 2 [Zootermopsis nevadensis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937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4.593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5.249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1215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Alcohol dehydrogenase [NADP+] [Zootermopsis nevad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10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36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601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2327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Dolichyl pyrophosphate Man9GlcNAc2 alpha-1,3-glucosyltransferase, partial [Zootermopsis nevadensis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03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80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05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67285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glucosyl glucuronosyl transferases [Locusta migratoria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87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25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04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2932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hypothetical protein KGM_19483 [Danaus </w:t>
            </w: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lastRenderedPageBreak/>
              <w:t xml:space="preserve">plexippu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-2.078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38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3661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8115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Dolichyl-diphosphooligosaccharide--protein glycosyl transferase 48 kDa subunit [Zootermopsis nevadensis]  </w:t>
            </w: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ab/>
            </w: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ab/>
            </w: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ab/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482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651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996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824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6-phosphogluconate dehydrogenase, decarboxylating isoform X1 [Strongylocentrotus purpuratus]&gt;gi|390352586|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34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55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87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9822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Dolichyl-diphosphooligosaccharide--protein glycosyl transferase subunit STT3A [Zootermopsis nevadensis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20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01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119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4708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LOW QUALITY PROTEIN: glucose dehydrogenase [Bombus impatien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03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99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413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1743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L-aminoadipate-semialdehyde dehydrogenase-like [Crassostrea gigas]&gt;gi|762156683|ref|XP_011416476.1|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60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74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8806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5926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GalNAc:polypeptide N-acetyl galactosaminyl transferase, putative [Pediculus humanus corpor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14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09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53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6697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Oligosaccharyltransferase complex subunit ostc-B [Zootermopsis nevadensis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74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3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4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66378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Macrophage mannose receptor 1, partial [Harpegnathos saltator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53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46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99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3276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glucuronosyltransferase, partial [Zootermopsis nevad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80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62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655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5750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N-acetylglucosamine pyrophosphorylases 1 [Locusta migratoria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9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456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5204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venom dipeptidyl peptidase 4 isoform X2 [Cerapachys biroi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77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33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791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1572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Histone-lysine N-methyltransferase SETMAR, partial [Stegodyphus mimosarum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50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05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324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4670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D-aspartate oxidase [Pogonomyrmex barbatus]     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7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46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14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3848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Golgi integral membrane protein 4 [Zootermopsis nevad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426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09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90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9014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Heterogeneous nuclear ribonucleoprotein H [Zootermopsis nevadensis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21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69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78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2265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eptidyl-prolyl isomerase-1 [Locusta migratoria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38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378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791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8896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zinc finger BED domain-containing protein 5-like [Microplitis demolitor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283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84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13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5635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otein disulfide-isomerase [Schistocerca gregaria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33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30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0563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3554_g5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otein disulfide-isomerase A5 [Zootermopsis nevad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75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778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981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5926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UDP-GalNAc:polypeptide N-acetyl galactosaminyl transferase, putative [Pediculus humanus corpor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79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40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86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9430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Heterogeneous nuclear ribonucleoprotein K [Zootermopsis nevad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484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4.370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4.136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7595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E3 ubiquitin-protein ligase UHRF1-like [Saccoglossus kowalevskii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78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35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10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5750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UDP N-acetylglucosamine pyrophosphorylases 1 [Locusta migratoria]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37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64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30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6783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ER protein gp78 [Locusta migratoria]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556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228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938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6327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Microsomal triglyceride transfer protein large subunit [Zootermopsis nevadensis]  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517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55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74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0133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Lipoyltransferase 1, mitochondrial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66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469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5855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5835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utative fatty acyl-CoA reductase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9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85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2809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2584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Carnitine O-palmitoyltransferase 1, liver isoform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725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842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26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1249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Myelin expression factor 2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94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7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0949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6921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hexamerin-like protein 1 [Locusta migratoria]  </w:t>
            </w: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ab/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953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242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09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 w:val="restart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Others related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2762_g3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GTP:AMP phosphotransferase mitochondrial [Zootermopsis nevad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47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633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008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0647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type I signal peptidase 21 kDa subunit [Locusta migratoria manilensi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80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676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288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8589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Hypoxia up-regulated protein 1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822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7893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4.2044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8121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utative odorant-binding protein A10 OS=Drosophila melanogaster GN=a10 PE=1 SV=2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360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1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23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3744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angiopoietin-4 [Tribolium castaneum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948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.2131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5.1532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79918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PREDICTED: prostaglandin reductase 1-like [Nasonia vitripennis]&gt;gi|645005875|ref|XP_ 008204228.1|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729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72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363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54528_g1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translocon-associated protein subunit </w:t>
            </w: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lastRenderedPageBreak/>
              <w:t xml:space="preserve">delta-like (TRAP-delta) [Coptotermes formosanus]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-1.6707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9205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8287</w:t>
            </w:r>
          </w:p>
        </w:tc>
      </w:tr>
      <w:tr w:rsidR="00426250" w:rsidRPr="00426250" w:rsidTr="00765232">
        <w:trPr>
          <w:jc w:val="center"/>
        </w:trPr>
        <w:tc>
          <w:tcPr>
            <w:tcW w:w="1354" w:type="dxa"/>
            <w:vMerge/>
            <w:shd w:val="clear" w:color="auto" w:fill="auto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center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83837_g2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426250" w:rsidRPr="00426250" w:rsidRDefault="00426250" w:rsidP="00426250">
            <w:pPr>
              <w:widowControl/>
              <w:spacing w:line="360" w:lineRule="auto"/>
              <w:ind w:left="20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Juvenile hormone epoxide hydrolase 1 [Zootermopsis nevadensis]   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.4508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1054</w:t>
            </w:r>
          </w:p>
        </w:tc>
        <w:tc>
          <w:tcPr>
            <w:tcW w:w="1313" w:type="dxa"/>
            <w:vAlign w:val="bottom"/>
          </w:tcPr>
          <w:p w:rsidR="00426250" w:rsidRPr="00426250" w:rsidRDefault="00426250" w:rsidP="00426250">
            <w:pPr>
              <w:widowControl/>
              <w:spacing w:after="200" w:line="276" w:lineRule="auto"/>
              <w:ind w:lef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2625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.3242</w:t>
            </w:r>
          </w:p>
        </w:tc>
      </w:tr>
    </w:tbl>
    <w:p w:rsidR="002375DB" w:rsidRDefault="002375DB">
      <w:bookmarkStart w:id="0" w:name="_GoBack"/>
      <w:bookmarkEnd w:id="0"/>
    </w:p>
    <w:sectPr w:rsidR="00237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A98" w:rsidRDefault="00623A98" w:rsidP="007C35DD">
      <w:r>
        <w:separator/>
      </w:r>
    </w:p>
  </w:endnote>
  <w:endnote w:type="continuationSeparator" w:id="0">
    <w:p w:rsidR="00623A98" w:rsidRDefault="00623A98" w:rsidP="007C3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A98" w:rsidRDefault="00623A98" w:rsidP="007C35DD">
      <w:r>
        <w:separator/>
      </w:r>
    </w:p>
  </w:footnote>
  <w:footnote w:type="continuationSeparator" w:id="0">
    <w:p w:rsidR="00623A98" w:rsidRDefault="00623A98" w:rsidP="007C3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EF0"/>
    <w:rsid w:val="002375DB"/>
    <w:rsid w:val="00426250"/>
    <w:rsid w:val="00523EF0"/>
    <w:rsid w:val="00623A98"/>
    <w:rsid w:val="007C35DD"/>
    <w:rsid w:val="00BF0FEF"/>
    <w:rsid w:val="00D5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3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35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3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35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3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35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3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3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7</Words>
  <Characters>7338</Characters>
  <Application>Microsoft Office Word</Application>
  <DocSecurity>0</DocSecurity>
  <Lines>61</Lines>
  <Paragraphs>17</Paragraphs>
  <ScaleCrop>false</ScaleCrop>
  <Company>china</Company>
  <LinksUpToDate>false</LinksUpToDate>
  <CharactersWithSpaces>8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7-10-04T11:07:00Z</dcterms:created>
  <dcterms:modified xsi:type="dcterms:W3CDTF">2017-10-04T11:07:00Z</dcterms:modified>
</cp:coreProperties>
</file>